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15" w:rsidRPr="0073387D" w:rsidRDefault="00453C15" w:rsidP="00453C15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fr-FR"/>
        </w:rPr>
      </w:pPr>
      <w:proofErr w:type="spellStart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>Supplementary</w:t>
      </w:r>
      <w:proofErr w:type="spellEnd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 xml:space="preserve"> </w:t>
      </w:r>
      <w:proofErr w:type="spellStart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>Appendix</w:t>
      </w:r>
      <w:proofErr w:type="spellEnd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 xml:space="preserve">: </w:t>
      </w:r>
      <w:proofErr w:type="spellStart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>Contributing</w:t>
      </w:r>
      <w:proofErr w:type="spellEnd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 xml:space="preserve"> </w:t>
      </w:r>
      <w:proofErr w:type="spellStart"/>
      <w:r w:rsidRPr="0073387D">
        <w:rPr>
          <w:rFonts w:asciiTheme="minorHAnsi" w:hAnsiTheme="minorHAnsi" w:cstheme="minorHAnsi"/>
          <w:b/>
          <w:bCs/>
          <w:color w:val="1D1B11" w:themeColor="background2" w:themeShade="1A"/>
          <w:sz w:val="22"/>
          <w:szCs w:val="22"/>
          <w:lang w:val="fr-FR"/>
        </w:rPr>
        <w:t>Centers</w:t>
      </w:r>
      <w:proofErr w:type="spellEnd"/>
      <w:r w:rsidRPr="0073387D">
        <w:rPr>
          <w:rFonts w:asciiTheme="minorHAnsi" w:hAnsiTheme="minorHAnsi" w:cstheme="minorHAnsi"/>
          <w:sz w:val="22"/>
          <w:szCs w:val="22"/>
          <w:lang w:val="fr-FR"/>
        </w:rPr>
        <w:t xml:space="preserve"> </w:t>
      </w:r>
    </w:p>
    <w:p w:rsidR="00453C15" w:rsidRPr="0073387D" w:rsidRDefault="00453C15" w:rsidP="00453C15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Programme de Transplantation &amp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Therap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Cellulaire, Centre de Recherche en Cancérologie de Marseille, Institut Paol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Calmett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Marseille, France ; ¨Tor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Verga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¨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Universit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of Rome, Stem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Cel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ransplant Unit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or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Verga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Rom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Ital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Univ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. </w:t>
      </w:r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La Sapienza, Dip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iotecn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ellular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d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Rome, Italy; First Affiliated Hospital of Soochow University, Department of Hematology, Suzhou, China; CHU Bordeaux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aut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evequ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essac, France; University Hospital Maastricht, Dept. Intern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.H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/Oncology, Maastricht, The Netherlands; CHRU BRABOIS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andoeuv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es Nancy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int Antoine, Department of Hematology, Paris, France; Oslo University Hospital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ikshospital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linic for Cancer Medicine, Hematology Dept., Section for Stem Cell Transplantation, Oslo, Norway; CHU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stitu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i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u Cancer Toulous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po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Toulouse, France; University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asthuisber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t. of Hematology, Leuven, Belgium; Peking University People´s Hospital, Institute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Xichen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strict, Beijing, China; Nijmegen Medical Centre, Department of Hematology, Nijmegen, The Netherlands; CHU Nantes, Dep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Nantes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addale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Dp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log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à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perativ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doll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alermo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rdarel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ospital, Division of Hematology &amp;&amp; SCT Unit, Napoli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az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versity Faculty of Medicine, Hematology, Ankara, Turkey; Hospital U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arqué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aldecil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-Hemoterap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antander, Spain; S.S.C.V.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Cellu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tamina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A.O.U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it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lute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cienz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Torino, Torino, Italy; ICO-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German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ia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ujo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tted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z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dalona, Spain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entral de Asturias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veni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Roma S/N, Oviedo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echnicien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Etud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uiv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patient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reff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ouve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ivil, Strasbourg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stitu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Jules Bordet, Experimental Hematology, Brussels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Enfant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HU de Dijon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ijon, France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alamanca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sch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pectrum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wen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ostbus 50000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nsched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The Netherlands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uernber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, 5. 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BMT-Unit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Nuernber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Germany ; CHRU, Service des Maladies du Sang, Angers, France 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Jea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Minjoz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Service d`Hématologi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Besanc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Hos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so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LLatz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  <w:lang w:val="fr-FR"/>
        </w:rPr>
        <w:t>, Cr. 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anaco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Km 4, Palma Mallorca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nta Mari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oret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atina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g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ospital (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eyenbur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), Dept. Hematology, The Hague, The Netherlands; Hosp. Reina Sofia, Córdoba Hospital, Department of Hematology, Cordoba, Spain; Cent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spitali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yo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ud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vill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arce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érard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Bat 1G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yon, France; ICO – Hospital Dura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eynal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Av. Gra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199-203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`Hospital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lobrega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rcelona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perativ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cellu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tamina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residi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Vit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azz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ecce, Italy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al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ebr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dad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rcelona, Spain; Medical University of Gdansk, University Hospital,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nsplan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dansk, Po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iniqu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lastRenderedPageBreak/>
        <w:t>Universitair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t. Luc,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russels, Belgium; CHU Grenob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lp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é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Grenob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lp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S 10217, Grenoble, France; CHRU Limoges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, Limoges, France; University Hospital Bern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ediatric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ematology/Oncology, Bern, Switzer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letr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ead of the Bone Marrow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nsplantUni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linical Hematology, Poitiers, France; CHU ESTAING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’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iniqu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t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édiatr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lermont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er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regg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ell Therapy and Transfusion Medicine Unit, Firenze, Italy; CHU Nice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`ARCH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, Nice, France; Institute of Hematology and Transfusion Medicine, Warsaw, Po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Robert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b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ematology Department, Reims, France; Erasmus MC Cancer Institute, University Medical Center Rotterdam, Department of Hematology, Rotterdam, The Netherlands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él-pes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entrumkórház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–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rszág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ógia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é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fektológia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téz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nd Stem Cell Transplant, Budapest, Hungary; University Hospital, Hematology, Basel, Switzerland; Leiden University Hospital, BMT Centre Leiden, Leiden, The Netherlands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à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perativ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ivi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Ravenna, Italy; U.O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o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ari, Bari, Italy; University of Liege, Dept. of Hematology, CHU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rt-Tilma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iege, Belgium; H SS. Antonio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iag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partment, Alessandria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u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ne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II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äts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lm, Ulm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n Gerardo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inic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c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`Universi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ilano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iocc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Monza, Italy; University Hospital, Department of Hematology a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nsfusi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ratislava, Slovakia; Vilnius University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ntar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Oncology &amp; Transfusion Center, Vilnius, Lithuania; Cent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spitali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i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Rennes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Rennes, France; Fondazione IRCCS - Ca’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ra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aggio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RCCS, Milano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´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rasm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russels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i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Ziekenhui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russel, Division of Clinical Hematology, Brussels, Belgium; ASST Papa Giovanni XXIII, Hematology and Bone Marrow Transplant Unit, Bergamo, Italy; Charles University Hospital, Dept. of Hematology/Oncology, Pilsen, Czech Republic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Muller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´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é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reff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é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hérap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ellulai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2, Mulhouse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Necker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aris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retonneau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Onc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édic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Tours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kan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, Dept. of Hematology, Lund, Sweden; ZNA, Lang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eeldekensstraa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267, Antwerp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amba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edical Center, Dept. of Hematology &amp; BMT, Haifa, Israel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remen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t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/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ü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ne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remen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modzieln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ubliczn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z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czn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1 w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ublin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 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onkologi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nsplantacj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zpiku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ublin, Po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undació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stitu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Investigació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nità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ll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alear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–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dISB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o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spas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dific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“S”. 1ª Planta, Palma Mallorca, Spain; University of Saarland, University Hospital, Dept. of Internal Med., BMT Unit, Homburg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lastRenderedPageBreak/>
        <w:t>Universitaets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resden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, Dresden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n Raffae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.r.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nd BMT, Milano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arolinsk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, Dept. of Hematology, Stockholm, Swede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stitu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ncer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ucie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euwirth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, Saint Etienne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ochin, Paris, France; Hannover Medical School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emostasis, Oncology, and Stem Cell Transplantation, Hannover, Germany; C.H.R.U de Brest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-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rest, France; University Regensburg, Dept. of Hematology and Oncology, Regensburg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rogramm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opoiet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s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tropolita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Catania, Catania, Italy; ZSI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ets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nappschaftskrankenhau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ochum GmbH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ochum, Germany; Fondazione IRCC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n Matteo, Pavia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antonss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arau, Center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/Hematology &amp; Transfusion Medicine, Aarau, Switzerland; VU University Medical Center, Department of Hematology (Br 250), Amsterdam, The Netherlands; Hospital C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ematolog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icas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ecce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onstantiaber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-Clinic, Cap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nd Bone Marrow Transplant Unit, Cape Town, South Africa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iuni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Ancona, Department of Hematology, Ancona University, Ancona, Italy; Hospital Gregori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arañó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cció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splan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u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e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Madrid, Spain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uglielm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lice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Oncology and Hematology Department, Piacenza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-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ediatric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entr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ellu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tamina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nfantile Regina Margherita, Torino, Italy; EVK Hamm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okumentati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amm, Germany; HUCH Comprehensive Cancer Center, Stem Cell Transplantation Unit, Helsinki, Finland; NADACE HAIMOM, University Hospital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-Oncology, Olomouc, Czech Republic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onost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ase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eguirista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107-116, San Sebastian, Spain; Antwerp University Hospital (UZA), Dept. of Hematology, Antwerp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dege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hemnitz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GmbH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ne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II, Chemnitz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vangel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iakon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/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ternis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vangel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iakonissenanstal.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, Bremen, Germany; San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ameln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yrmon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Ab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/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ameln, Germany; CHU de Lille, LIRIC, INSERM U995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é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Lille, Lille, France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Valencia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Valencia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peda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ivi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Brescia, Hematology Division, Department of Medical Oncology, Brescia, Italy; King Faisal Specialist Hospital &amp; Research Centre, Oncology (Section of Adult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/BMT), Riyadh, Saudi Arabia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Moden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Modena, Italy; Gran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tropolita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ianch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lacri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orelli - Centr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er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Via G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lacri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21, Reggio Calabria, Italy; Az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. Croce e Carle, Division of Hematology, Cuneo, Italy; University Med. Center, Department of Hematology, Ljubljana, Slovenia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taedtisch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raunschwei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II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ne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ed.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raunschwei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nuschkrankenhau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3rd Dept. of Internal Med. / Hematology, Vienna, Austria; </w:t>
      </w:r>
      <w:r w:rsidRPr="0073387D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University Hospital, Collegium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c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MK, Pediatric Hematology and Oncology, Bydgoszcz, Poland; Centr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CS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dul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ediatr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. 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rotzu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Via Edward Jenner, 1, P.O. R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inagh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agliari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stitu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` Di Sassari, Sassari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udwigshafen GmbH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/Internis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, Ludwigshafen, Germany; Imperial College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ammersmith Hospital, London, United Kingdom; University Medical Centre,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Utrecht, The Netherlands; Univ. of Parma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tted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entr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doll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Osseo, Parma, Italy; U.O.S.A Centr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erap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ellula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nes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oli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.M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l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cott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iena, Italy; U.O.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idoll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se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, A.O.R Villa Sofia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ervell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Vi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buc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180, Palermo, Italy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t. of Hematology, Zaragoza, Spain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lin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omposte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pain; Jess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Ziekenhui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t. of Hematology, Hasselt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haria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Hospital, Hematology-Oncology and BMT Research, Teheran, Iran; Silesian Medical Academy, Univ.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nd BMT, Katowice, Poland; First State Pavlov Medical University of St. Petersburg, Rais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orbachev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emorial Research Institute for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ediatric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Oncology, Hematology, and Transplantation, St Petersburg, Russia; Centro Medico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ekn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onsultori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ila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rcelona, Spain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nita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a Zarzuela, Hematology, Madrid, Spain; University of Freiburg, Dept. of Medicine -Hematology, Oncology, Freiburg, Germany; Hospital do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puch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isbo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ortugal; National Hospital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ic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seases, Bone Marrow Transplant, Sofia, Bulgaria; C.H. de la Côte Basque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yonne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ca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nternational Hospital Istanbul, Bone Marrow Transplant Unit, Istanbul, Turkey; CHU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apeyron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épartemen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Clinique, Montpellier, France; Centre Antoin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Lacassagn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Hemato-Onc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Nice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vangelische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ethel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ü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ne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-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lliativmedi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ielefeld, Germany; HELIO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Wuppertal GmbH, Med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/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Wuppertal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onn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II, Bonn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Bayreuth GmbH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V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ternist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ayreuth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etsmediz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annheim, III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Einheit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ü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tammzelltransplantati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Mannheim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obert_Bosch_Krankenhau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Abt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/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tuttgart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sklepio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t. Georg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amburg, Germany; Centro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iferimen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log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.R.O. IRCC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via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vian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mberto I, U.O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ci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nter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alerno, Italy; St. Antonius Hospital, Dept. of Internal Medicin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ieuwege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The Netherlands; Turku University Hospital, TD7 (Stem Cell Transplant Unit), Turku, Finland; Hospital Sant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reu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an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Pau, Hematology Department, Barcelona, Spain; The Trustee of London Clinic, Stem Cell Transplant Unit, London, United Kingdom; Belfast City Hospital, Dept.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elfast, United Kingdom; Research Committee - </w:t>
      </w:r>
      <w:r w:rsidRPr="0073387D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University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tra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University Campus - Building A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atras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ree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. Camillo-Forlanini, Dept. of Hematology and BMT, Rome, Italy; ASST GRANDE OSPEDALE METROPOLITANO NIGUARDA, Hematology Department, Milano, Italy; Goethe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e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I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Frankfurt Main, Germany; Hospital San Maurizio, Dept. of Hematology - BMT Unit, Bolzano, Italy; Kaplan Medical Centre, Hematology Institute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ehovo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Israel; GHDC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-Oncology, Charleroi, Belgium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Westpfalz-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GmbH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zinisch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, Kaiserslautern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omplej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spital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A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oruñ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(Planta 11ª), La Coruna, Spain; Gaziantep University Medical School, Division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aziantep, Turkey; Hospital de León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partment, Leon, Spain; ALBERTS CELLULAR THERAP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etca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Pretoria East Hospital, Pretoria, South Africa; A.Z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in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-Jan, Dept. of Hematolog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rugg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elgium; HELIOS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uisburg, An der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bte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7-11, Duisburg, Germany; Hospital de Gran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n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`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egr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`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y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oterap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Las Palmas, Spain; Civic Hospital, Dept. of Oncolog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o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, Italy; Dr. Horst-Schmidt-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e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p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of Medicine III, Hematology / Oncology, Wiesbaden, German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asken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vision, BMT Unit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eserach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Laboratory, Training &amp; Medical, Adana, Turke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fu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nochenmarktransplantatio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und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ä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/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k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GmbH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da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berstei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ermany; University Hospital Eppendorf, Bone Marrow Transplantation Centre, Hamburg, Germany; University of Milano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stitu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Nazion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umor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Hematology - Bone Marrow Transplantation Unit, Milano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g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versity Medical School, Dept. of Hematolog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ornov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Izmir, Turkey; University of Debrecen Clinical Center, Department of Internal Medicine, Debrecen, Hungar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Klinikum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rlaching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Department of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&amp; Oncology, Munich, Germany; Hospit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r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Puert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l Mar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ervici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í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adiz, Spain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Ysbyt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Gwynedd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p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of Clinical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&amp; Oncology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law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Unit, Bangor, United Kingdom; Ghent University Hospital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aematology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Gent, Belgium; University of Napoli, `Federico II` Medical School, Division of Hematology, Napoli, Italy; Fondazione S. Maugeri, Div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Medic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avia, Italy; Military Institute of Health Services BMT Unit, Bone Marrow Transplantation Unit, Warsaw, Poland; Cent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spitali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i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Vaudois, Cent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spitalier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versitair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Vaudois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ivisión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of Hematology, Lausanne, Switzer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Region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ellinzo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Vall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stitut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log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vizze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talia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Unità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Trapianti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Ist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ncologi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proofErr w:type="gram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a</w:t>
      </w:r>
      <w:proofErr w:type="spellEnd"/>
      <w:proofErr w:type="gram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Svizzer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It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Bellinzo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witzerland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an Carlo, Dip.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Potenza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ziend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iero-Universitar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Maggior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ell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arità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SCDU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Amede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Avogadro University of Eastern Piedmont, Novara, Italy; ASST Vall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lon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Ospedal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Circol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di Busto Arsizio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Ematologia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Busto Arsizio, Italy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o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Pasteur, Service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d`onco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e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, Colmar, France;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ôpital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 xml:space="preserve"> St Vincent de Paul, </w:t>
      </w:r>
      <w:proofErr w:type="spellStart"/>
      <w:r w:rsidRPr="0073387D">
        <w:rPr>
          <w:rFonts w:asciiTheme="minorHAnsi" w:hAnsiTheme="minorHAnsi" w:cstheme="minorHAnsi"/>
          <w:color w:val="000000"/>
          <w:sz w:val="22"/>
          <w:szCs w:val="22"/>
        </w:rPr>
        <w:t>Hématologie</w:t>
      </w:r>
      <w:proofErr w:type="spellEnd"/>
      <w:r w:rsidRPr="0073387D">
        <w:rPr>
          <w:rFonts w:asciiTheme="minorHAnsi" w:hAnsiTheme="minorHAnsi" w:cstheme="minorHAnsi"/>
          <w:color w:val="000000"/>
          <w:sz w:val="22"/>
          <w:szCs w:val="22"/>
        </w:rPr>
        <w:t>, Lille, France;</w:t>
      </w:r>
    </w:p>
    <w:p w:rsidR="003E3889" w:rsidRDefault="003E3889">
      <w:bookmarkStart w:id="0" w:name="_GoBack"/>
      <w:bookmarkEnd w:id="0"/>
    </w:p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F0E"/>
    <w:rsid w:val="00085895"/>
    <w:rsid w:val="003E3889"/>
    <w:rsid w:val="00453C15"/>
    <w:rsid w:val="005906C0"/>
    <w:rsid w:val="008C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3C1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3C1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72</Words>
  <Characters>13526</Characters>
  <Application>Microsoft Office Word</Application>
  <DocSecurity>0</DocSecurity>
  <Lines>112</Lines>
  <Paragraphs>31</Paragraphs>
  <ScaleCrop>false</ScaleCrop>
  <Company/>
  <LinksUpToDate>false</LinksUpToDate>
  <CharactersWithSpaces>15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7-11T13:18:00Z</dcterms:created>
  <dcterms:modified xsi:type="dcterms:W3CDTF">2022-07-11T13:19:00Z</dcterms:modified>
</cp:coreProperties>
</file>